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C87A46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Table S1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Covariate Balance Before and After Propensity Score Matching (PSM) Between Older Adults Living Alone and Those Living with Family</w:t>
      </w:r>
    </w:p>
    <w:tbl>
      <w:tblPr>
        <w:tblStyle w:val="2"/>
        <w:tblW w:w="911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1377"/>
        <w:gridCol w:w="1282"/>
        <w:gridCol w:w="1412"/>
        <w:gridCol w:w="1233"/>
        <w:gridCol w:w="1400"/>
        <w:gridCol w:w="1183"/>
      </w:tblGrid>
      <w:tr w14:paraId="6F2887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122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65C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variate</w:t>
            </w:r>
          </w:p>
        </w:tc>
        <w:tc>
          <w:tcPr>
            <w:tcW w:w="137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5BA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_Before</w:t>
            </w:r>
          </w:p>
        </w:tc>
        <w:tc>
          <w:tcPr>
            <w:tcW w:w="128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962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_Before</w:t>
            </w:r>
          </w:p>
        </w:tc>
        <w:tc>
          <w:tcPr>
            <w:tcW w:w="141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37B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D_Before</w:t>
            </w:r>
          </w:p>
        </w:tc>
        <w:tc>
          <w:tcPr>
            <w:tcW w:w="123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ACFE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_After</w:t>
            </w:r>
          </w:p>
        </w:tc>
        <w:tc>
          <w:tcPr>
            <w:tcW w:w="140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6B5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_After</w:t>
            </w:r>
          </w:p>
        </w:tc>
        <w:tc>
          <w:tcPr>
            <w:tcW w:w="118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CCA3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D_After</w:t>
            </w:r>
          </w:p>
        </w:tc>
      </w:tr>
      <w:tr w14:paraId="39FA3C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12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A68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tance</w:t>
            </w:r>
          </w:p>
        </w:tc>
        <w:tc>
          <w:tcPr>
            <w:tcW w:w="13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FD3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967433778264</w:t>
            </w:r>
          </w:p>
        </w:tc>
        <w:tc>
          <w:tcPr>
            <w:tcW w:w="12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E85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2674035831195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531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948081772745</w:t>
            </w:r>
          </w:p>
        </w:tc>
        <w:tc>
          <w:tcPr>
            <w:tcW w:w="12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85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967433778264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8EB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2397778959771</w:t>
            </w:r>
          </w:p>
        </w:tc>
        <w:tc>
          <w:tcPr>
            <w:tcW w:w="11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8F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32992376692845</w:t>
            </w:r>
          </w:p>
        </w:tc>
      </w:tr>
      <w:tr w14:paraId="3F242E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7F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1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23333333333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175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027681660899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9D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413685833489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7C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23333333333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F52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083333333333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480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4209302845629</w:t>
            </w:r>
          </w:p>
        </w:tc>
      </w:tr>
      <w:tr w14:paraId="5D5EE3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6A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17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95238095238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F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114186851211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908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4731889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8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9523809523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C66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90476190476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B98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9367338</w:t>
            </w:r>
          </w:p>
        </w:tc>
      </w:tr>
      <w:tr w14:paraId="6BEFD9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EB9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C9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0476190476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BE8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885813148788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82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731889325045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5BD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0476190476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048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095238095238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2F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3673377995882</w:t>
            </w:r>
          </w:p>
        </w:tc>
      </w:tr>
      <w:tr w14:paraId="319CCD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CF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kou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7E7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42857142857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2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913494809688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8A6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2899136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0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42857142857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5C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714285714285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889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2771643988747</w:t>
            </w:r>
          </w:p>
        </w:tc>
      </w:tr>
      <w:tr w14:paraId="74E718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D3E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kou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B5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33333333333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8E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086505190311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A95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128561991866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EC5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33333333333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B2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28571428571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C6B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5555063</w:t>
            </w:r>
          </w:p>
        </w:tc>
      </w:tr>
      <w:tr w14:paraId="1C93C9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889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kouN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F8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3809523809523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80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8B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853196874603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1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380952380952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8D7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FB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8531968746032</w:t>
            </w:r>
          </w:p>
        </w:tc>
      </w:tr>
      <w:tr w14:paraId="36A3AF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14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lthreported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D9F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FF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822376009227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39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899127177617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24F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8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333333333333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3A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6760028009337</w:t>
            </w:r>
          </w:p>
        </w:tc>
      </w:tr>
      <w:tr w14:paraId="69C84C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58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lthreported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BC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52380952380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995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139561707035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9AD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501682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1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52380952380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53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809523809523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12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023492575084</w:t>
            </w:r>
          </w:p>
        </w:tc>
      </w:tr>
      <w:tr w14:paraId="147325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574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lthreported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B3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857142857142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BA4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716262975778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5B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9045539781665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A7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85714285714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78A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761904761904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89C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9270929</w:t>
            </w:r>
          </w:p>
        </w:tc>
      </w:tr>
      <w:tr w14:paraId="0D960A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54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lthreported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58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190476190476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FCA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649365628604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134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45564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4A3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19047619047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66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42857142857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406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7552603</w:t>
            </w:r>
          </w:p>
        </w:tc>
      </w:tr>
      <w:tr w14:paraId="3680BE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4B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lthreported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30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285714285714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9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147635524798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C41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569042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A4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28571428571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F3B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666666666666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592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0064309</w:t>
            </w:r>
          </w:p>
        </w:tc>
      </w:tr>
      <w:tr w14:paraId="380071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31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lthreportedN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D7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7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7670126874279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13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677312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B42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707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B8D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5FDF7B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9F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eephou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4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690476190476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DE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133794694348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32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240298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7AD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69047619047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91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880952380952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17F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7877395</w:t>
            </w:r>
          </w:p>
        </w:tc>
      </w:tr>
      <w:tr w14:paraId="65515C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64A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vity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FD6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142857142857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06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891580161476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FD2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66225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8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14285714285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A9C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4761904761904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79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2576242482777</w:t>
            </w:r>
          </w:p>
        </w:tc>
      </w:tr>
      <w:tr w14:paraId="781707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A5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vity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CE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857142857142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C2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991926182237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C2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41917193436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38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85714285714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06C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0476190476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AF4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8350576</w:t>
            </w:r>
          </w:p>
        </w:tc>
      </w:tr>
      <w:tr w14:paraId="770B11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32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vity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0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190476190476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06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472895040369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56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844992316533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53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19047619047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6C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476190476190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0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772225417261</w:t>
            </w:r>
          </w:p>
        </w:tc>
      </w:tr>
      <w:tr w14:paraId="0F67F7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56D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vityN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74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3809523809523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6A7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4602076124567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037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214452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EA8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380952380952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A36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23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8531968746032</w:t>
            </w:r>
          </w:p>
        </w:tc>
      </w:tr>
      <w:tr w14:paraId="36A017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9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9CB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2857142857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2E2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29527104959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75E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8925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F8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2857142857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299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41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8051471</w:t>
            </w:r>
          </w:p>
        </w:tc>
      </w:tr>
      <w:tr w14:paraId="083D2D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E64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nyin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AD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47619047619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7FB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651672433679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EB8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185213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04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47619047619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CB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476190476190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7AB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48B306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2D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nyin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F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571428571428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84E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264129181084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5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1881306572889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950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57142857142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B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333333333333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D4E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8583098</w:t>
            </w:r>
          </w:p>
        </w:tc>
      </w:tr>
      <w:tr w14:paraId="703D47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C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nyin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45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5238095238095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07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7670126874279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AF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2120295311448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FC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523809523809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956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3809523809523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1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543550676819</w:t>
            </w:r>
          </w:p>
        </w:tc>
      </w:tr>
      <w:tr w14:paraId="1813AB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F0A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nyin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CA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33333333333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65A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580161476355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458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6382244047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8D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33333333333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A77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238095238095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C0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9334186</w:t>
            </w:r>
          </w:p>
        </w:tc>
      </w:tr>
      <w:tr w14:paraId="08B97D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204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nyin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9A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33333333333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4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0369088811995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A32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320628338052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7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33333333333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E5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666666666666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D84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28476690885259</w:t>
            </w:r>
          </w:p>
        </w:tc>
      </w:tr>
      <w:tr w14:paraId="677C92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45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nyinN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C9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7619047619047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FDF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8039215686274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72E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324035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8C1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761904761904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5C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7619047619047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D9B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26D553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9040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ldmembers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4B9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6190476190476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297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113033448674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318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472738539484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0CA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6190476190476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4C8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7380952380952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EE0A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3001824</w:t>
            </w:r>
          </w:p>
        </w:tc>
      </w:tr>
    </w:tbl>
    <w:p w14:paraId="58A7911E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3D1FFD98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Table S2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95% Credible Intervals for Edge Weights in Contemporaneous and Temporal Networks (Full Sample)</w:t>
      </w:r>
    </w:p>
    <w:tbl>
      <w:tblPr>
        <w:tblStyle w:val="2"/>
        <w:tblW w:w="852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043"/>
        <w:gridCol w:w="2196"/>
        <w:gridCol w:w="2306"/>
        <w:gridCol w:w="2112"/>
      </w:tblGrid>
      <w:tr w14:paraId="0E255C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5BD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de1</w:t>
            </w:r>
          </w:p>
        </w:tc>
        <w:tc>
          <w:tcPr>
            <w:tcW w:w="104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4F8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de2</w:t>
            </w:r>
          </w:p>
        </w:tc>
        <w:tc>
          <w:tcPr>
            <w:tcW w:w="211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D1D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</w:t>
            </w:r>
          </w:p>
        </w:tc>
        <w:tc>
          <w:tcPr>
            <w:tcW w:w="221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511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_lower</w:t>
            </w:r>
          </w:p>
        </w:tc>
        <w:tc>
          <w:tcPr>
            <w:tcW w:w="211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E11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_upper</w:t>
            </w:r>
          </w:p>
        </w:tc>
      </w:tr>
      <w:tr w14:paraId="25EEB9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86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SD10</w:t>
            </w:r>
          </w:p>
        </w:tc>
        <w:tc>
          <w:tcPr>
            <w:tcW w:w="10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93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D1</w:t>
            </w:r>
          </w:p>
        </w:tc>
        <w:tc>
          <w:tcPr>
            <w:tcW w:w="21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7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3972982519744</w:t>
            </w:r>
          </w:p>
        </w:tc>
        <w:tc>
          <w:tcPr>
            <w:tcW w:w="23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42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2946388679896</w:t>
            </w:r>
          </w:p>
        </w:tc>
        <w:tc>
          <w:tcPr>
            <w:tcW w:w="21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C7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1990621562895</w:t>
            </w:r>
          </w:p>
        </w:tc>
      </w:tr>
      <w:tr w14:paraId="0FAF41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79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SD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07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D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99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8850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57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950807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9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1039557</w:t>
            </w:r>
          </w:p>
        </w:tc>
      </w:tr>
      <w:tr w14:paraId="25C259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C4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SD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8C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D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B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6931138421920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9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117234250225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6D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4738077340289</w:t>
            </w:r>
          </w:p>
        </w:tc>
      </w:tr>
      <w:tr w14:paraId="7C49C5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93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SD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73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D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11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180650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18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7024376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B3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359653</w:t>
            </w:r>
          </w:p>
        </w:tc>
      </w:tr>
      <w:tr w14:paraId="796F5E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8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SD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6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D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F3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156049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48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935285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13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2833847</w:t>
            </w:r>
          </w:p>
        </w:tc>
      </w:tr>
      <w:tr w14:paraId="39D06F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01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SD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E4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D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ED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049827229081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37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884901942250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D0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5891290187308</w:t>
            </w:r>
          </w:p>
        </w:tc>
      </w:tr>
      <w:tr w14:paraId="0E116F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78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SD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2E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D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55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989242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3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376120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08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0686996</w:t>
            </w:r>
          </w:p>
        </w:tc>
      </w:tr>
      <w:tr w14:paraId="126733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B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SD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3E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D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E4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322622788729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3C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7692903857010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BA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1424323648918</w:t>
            </w:r>
          </w:p>
        </w:tc>
      </w:tr>
      <w:tr w14:paraId="544A58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D1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SD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F5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D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C6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594807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22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333296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6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888373</w:t>
            </w:r>
          </w:p>
        </w:tc>
      </w:tr>
      <w:tr w14:paraId="0FC326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C6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SD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1F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D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DD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336218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7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350070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6C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2654003</w:t>
            </w:r>
          </w:p>
        </w:tc>
      </w:tr>
      <w:tr w14:paraId="5A2AEA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70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SD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37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D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7D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166139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93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936242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FC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4366675</w:t>
            </w:r>
          </w:p>
        </w:tc>
      </w:tr>
      <w:tr w14:paraId="16E94E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60B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SD6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CB4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D7</w:t>
            </w: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556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9830128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C04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8202193</w:t>
            </w:r>
          </w:p>
        </w:tc>
        <w:tc>
          <w:tcPr>
            <w:tcW w:w="2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03E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0636901</w:t>
            </w:r>
          </w:p>
        </w:tc>
      </w:tr>
    </w:tbl>
    <w:p w14:paraId="2ACF1E74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bookmarkStart w:id="0" w:name="_GoBack"/>
      <w:bookmarkEnd w:id="0"/>
    </w:p>
    <w:p w14:paraId="1DE436FF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Table S3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op 10 Edges with Smallest P-values</w:t>
      </w:r>
    </w:p>
    <w:tbl>
      <w:tblPr>
        <w:tblStyle w:val="2"/>
        <w:tblW w:w="847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8"/>
        <w:gridCol w:w="2529"/>
        <w:gridCol w:w="2541"/>
      </w:tblGrid>
      <w:tr w14:paraId="67CA0F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4DE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074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A59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st_statistic</w:t>
            </w:r>
          </w:p>
        </w:tc>
      </w:tr>
      <w:tr w14:paraId="717F74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A19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SD2 - CES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9F3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99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F0D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105731</w:t>
            </w:r>
          </w:p>
        </w:tc>
      </w:tr>
      <w:tr w14:paraId="3ECEE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E6F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SD4 - CES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4E3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99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752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841619</w:t>
            </w:r>
          </w:p>
        </w:tc>
      </w:tr>
      <w:tr w14:paraId="53EB89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FCE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SD7 - CES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6B4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998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2F0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659436</w:t>
            </w:r>
          </w:p>
        </w:tc>
      </w:tr>
      <w:tr w14:paraId="6F885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A74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D4 - GA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9DC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998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DA6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573907</w:t>
            </w:r>
          </w:p>
        </w:tc>
      </w:tr>
      <w:tr w14:paraId="177D05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AF5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SD5 - CES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585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997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E1B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950456</w:t>
            </w:r>
          </w:p>
        </w:tc>
      </w:tr>
      <w:tr w14:paraId="5C79BF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25C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SD2 - GA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DCF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995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577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82831</w:t>
            </w:r>
          </w:p>
        </w:tc>
      </w:tr>
      <w:tr w14:paraId="25DBB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462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SD6 - CES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1C8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99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DAC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475712</w:t>
            </w:r>
          </w:p>
        </w:tc>
      </w:tr>
      <w:tr w14:paraId="59137B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CD7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SD10 - GA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5E4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99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C39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91887</w:t>
            </w:r>
          </w:p>
        </w:tc>
      </w:tr>
      <w:tr w14:paraId="7F5E7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6F1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SD3 - GA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524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98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B85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499899</w:t>
            </w:r>
          </w:p>
        </w:tc>
      </w:tr>
      <w:tr w14:paraId="08FBB4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544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SD3 - CES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279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981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85B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25158</w:t>
            </w:r>
          </w:p>
        </w:tc>
      </w:tr>
    </w:tbl>
    <w:p w14:paraId="39C68EBB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3233B0"/>
    <w:rsid w:val="273233B0"/>
    <w:rsid w:val="3E236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9</Words>
  <Characters>3744</Characters>
  <Lines>0</Lines>
  <Paragraphs>0</Paragraphs>
  <TotalTime>5</TotalTime>
  <ScaleCrop>false</ScaleCrop>
  <LinksUpToDate>false</LinksUpToDate>
  <CharactersWithSpaces>377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5T07:05:00Z</dcterms:created>
  <dc:creator>秋日私语</dc:creator>
  <cp:lastModifiedBy>秋日私语</cp:lastModifiedBy>
  <dcterms:modified xsi:type="dcterms:W3CDTF">2025-08-05T12:22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4C26B018ED44CA0A98167175EFC164F_11</vt:lpwstr>
  </property>
  <property fmtid="{D5CDD505-2E9C-101B-9397-08002B2CF9AE}" pid="4" name="KSOTemplateDocerSaveRecord">
    <vt:lpwstr>eyJoZGlkIjoiNDEzMTFjZTU2ZWU4MGY1MzRkODIxYzc4Y2QwZTQ0MDQiLCJ1c2VySWQiOiIzMzA1MDE1NzkifQ==</vt:lpwstr>
  </property>
</Properties>
</file>